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652C2" w14:textId="01B7A4AC" w:rsidR="005918F5" w:rsidRPr="00B14604" w:rsidRDefault="005918F5" w:rsidP="005918F5">
      <w:pPr>
        <w:rPr>
          <w:rFonts w:ascii="Times New Roman" w:hAnsi="Times New Roman" w:cs="Times New Roman"/>
        </w:rPr>
      </w:pPr>
      <w:r w:rsidRPr="00B14604">
        <w:rPr>
          <w:rFonts w:ascii="Times New Roman" w:hAnsi="Times New Roman" w:cs="Times New Roman"/>
        </w:rPr>
        <w:t xml:space="preserve">Table S2. </w:t>
      </w:r>
      <w:r w:rsidR="00B14604">
        <w:rPr>
          <w:rFonts w:ascii="Times New Roman" w:hAnsi="Times New Roman" w:cs="Times New Roman"/>
        </w:rPr>
        <w:t xml:space="preserve">The </w:t>
      </w:r>
      <w:r w:rsidR="00B14604" w:rsidRPr="00B14604">
        <w:rPr>
          <w:rFonts w:ascii="Times New Roman" w:hAnsi="Times New Roman" w:cs="Times New Roman"/>
        </w:rPr>
        <w:t xml:space="preserve">basic information on the </w:t>
      </w:r>
      <w:r w:rsidR="00B14604" w:rsidRPr="00BE0A43">
        <w:rPr>
          <w:rFonts w:ascii="Times New Roman" w:hAnsi="Times New Roman" w:cs="Times New Roman"/>
        </w:rPr>
        <w:t>GWAS</w:t>
      </w:r>
      <w:r w:rsidR="00B14604" w:rsidRPr="00B14604">
        <w:rPr>
          <w:rFonts w:ascii="Times New Roman" w:hAnsi="Times New Roman" w:cs="Times New Roman"/>
        </w:rPr>
        <w:t xml:space="preserve"> of exposure and outcome</w:t>
      </w:r>
      <w:r w:rsidR="00B14604">
        <w:rPr>
          <w:rFonts w:ascii="Times New Roman" w:hAnsi="Times New Roman" w:cs="Times New Roman"/>
        </w:rPr>
        <w:t>.</w:t>
      </w:r>
    </w:p>
    <w:tbl>
      <w:tblPr>
        <w:tblW w:w="157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952"/>
        <w:gridCol w:w="688"/>
        <w:gridCol w:w="2475"/>
        <w:gridCol w:w="1559"/>
        <w:gridCol w:w="2835"/>
        <w:gridCol w:w="1843"/>
        <w:gridCol w:w="1985"/>
        <w:gridCol w:w="1043"/>
        <w:gridCol w:w="1217"/>
      </w:tblGrid>
      <w:tr w:rsidR="005918F5" w:rsidRPr="00B14604" w14:paraId="066F8311" w14:textId="77777777" w:rsidTr="007925A5">
        <w:trPr>
          <w:trHeight w:val="356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64C5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WAS Sourc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8253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A32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4326" w14:textId="75EA7E54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C7D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ample Siz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93E9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 and Contro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3C92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WAS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683C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ortium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8C4F" w14:textId="3FFD4ABC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6341" w14:textId="77777777" w:rsidR="005918F5" w:rsidRPr="00B14604" w:rsidRDefault="005918F5" w:rsidP="005918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NPs</w:t>
            </w:r>
          </w:p>
        </w:tc>
      </w:tr>
      <w:tr w:rsidR="00B32C35" w:rsidRPr="00B14604" w14:paraId="141B9A95" w14:textId="77777777" w:rsidTr="007925A5">
        <w:trPr>
          <w:trHeight w:val="356"/>
        </w:trPr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D932FF" w14:textId="5C0723C8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MID: </w:t>
            </w:r>
            <w:r w:rsidRPr="00B32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11149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866329" w14:textId="70C7AD2D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2C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ills MC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705EA" w14:textId="328948D1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AE30A" w14:textId="1E723988" w:rsidR="00B32C35" w:rsidRPr="00B32C35" w:rsidRDefault="00B32C35" w:rsidP="00B32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C35">
              <w:rPr>
                <w:rFonts w:ascii="Times New Roman" w:hAnsi="Times New Roman" w:cs="Times New Roman"/>
                <w:sz w:val="18"/>
                <w:szCs w:val="18"/>
              </w:rPr>
              <w:t>Age at first sexual intercour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4A204" w14:textId="6A53AB47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2C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4,54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7853D0" w14:textId="78500C5D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3433AB" w14:textId="3362F9C7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F9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bi-a-GCST9000004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F108B" w14:textId="5AE5476C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A9423" w14:textId="25320315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1F548" w14:textId="0591FBB1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2C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,426,473</w:t>
            </w:r>
          </w:p>
        </w:tc>
      </w:tr>
      <w:tr w:rsidR="00B32C35" w:rsidRPr="00B14604" w14:paraId="2B941E8A" w14:textId="77777777" w:rsidTr="007925A5">
        <w:trPr>
          <w:trHeight w:val="356"/>
        </w:trPr>
        <w:tc>
          <w:tcPr>
            <w:tcW w:w="1125" w:type="dxa"/>
            <w:shd w:val="clear" w:color="auto" w:fill="auto"/>
            <w:noWrap/>
            <w:vAlign w:val="center"/>
          </w:tcPr>
          <w:p w14:paraId="17697DC4" w14:textId="3443528E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50A8E43" w14:textId="15C2D8D8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10073CF" w14:textId="3C5F2B5D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475" w:type="dxa"/>
            <w:shd w:val="clear" w:color="auto" w:fill="auto"/>
            <w:noWrap/>
            <w:vAlign w:val="center"/>
          </w:tcPr>
          <w:p w14:paraId="4967B360" w14:textId="287C88D5" w:rsidR="00B32C35" w:rsidRPr="00551F98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F9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ndometrio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594849" w14:textId="40616A48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8,17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E36ED44" w14:textId="52319389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ases and 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390DE3" w14:textId="437042C1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D6A28C" w14:textId="313E6FDC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C26899C" w14:textId="43561B52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5D79FAB7" w14:textId="7CAF051A" w:rsidR="00B32C35" w:rsidRPr="00B14604" w:rsidRDefault="00832E3D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2E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,311,942</w:t>
            </w:r>
          </w:p>
        </w:tc>
      </w:tr>
      <w:tr w:rsidR="00B32C35" w:rsidRPr="00B14604" w14:paraId="6E44A231" w14:textId="77777777" w:rsidTr="007925A5">
        <w:trPr>
          <w:trHeight w:val="356"/>
        </w:trPr>
        <w:tc>
          <w:tcPr>
            <w:tcW w:w="1125" w:type="dxa"/>
            <w:shd w:val="clear" w:color="auto" w:fill="auto"/>
            <w:noWrap/>
            <w:vAlign w:val="center"/>
          </w:tcPr>
          <w:p w14:paraId="39056A89" w14:textId="448572C9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FD4E722" w14:textId="4E917105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5B3C344" w14:textId="1E7AC29E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475" w:type="dxa"/>
            <w:shd w:val="clear" w:color="auto" w:fill="auto"/>
            <w:noWrap/>
            <w:vAlign w:val="center"/>
          </w:tcPr>
          <w:p w14:paraId="1C56DF39" w14:textId="4B33567E" w:rsidR="00B32C35" w:rsidRPr="00551F98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F9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varian Endometrio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BE472D" w14:textId="667D6B82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8,02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DBD6F66" w14:textId="135637CD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,4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ases and 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678507" w14:textId="44BDD1DC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6749BD" w14:textId="44AF3283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A84BC97" w14:textId="1031A56F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1143BA09" w14:textId="1E8D934E" w:rsidR="00B32C35" w:rsidRPr="00B14604" w:rsidRDefault="00832E3D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2E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,311,942</w:t>
            </w:r>
          </w:p>
        </w:tc>
      </w:tr>
      <w:tr w:rsidR="00B32C35" w:rsidRPr="00B14604" w14:paraId="7334B0E8" w14:textId="77777777" w:rsidTr="007925A5">
        <w:trPr>
          <w:trHeight w:val="356"/>
        </w:trPr>
        <w:tc>
          <w:tcPr>
            <w:tcW w:w="1125" w:type="dxa"/>
            <w:shd w:val="clear" w:color="auto" w:fill="auto"/>
            <w:noWrap/>
            <w:vAlign w:val="center"/>
          </w:tcPr>
          <w:p w14:paraId="548798CC" w14:textId="02F64CED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0FDB2B5" w14:textId="3DF1D7EB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FBDB979" w14:textId="23C0894C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475" w:type="dxa"/>
            <w:shd w:val="clear" w:color="auto" w:fill="auto"/>
            <w:noWrap/>
            <w:vAlign w:val="center"/>
          </w:tcPr>
          <w:p w14:paraId="3C812A34" w14:textId="3C705B9B" w:rsidR="00B32C35" w:rsidRPr="00551F98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51F9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elvic Peritoneum Endometrio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3CDF29" w14:textId="5000A707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7,82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44A12AB" w14:textId="728F8A09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ases and 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BAFDBE" w14:textId="4128C667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A530C6" w14:textId="0A4BD656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44CF219" w14:textId="1A6A6654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26F07E94" w14:textId="3858CFC2" w:rsidR="00B32C35" w:rsidRPr="00B14604" w:rsidRDefault="00832E3D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2E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,311,942</w:t>
            </w:r>
          </w:p>
        </w:tc>
      </w:tr>
      <w:tr w:rsidR="00B32C35" w:rsidRPr="00B14604" w14:paraId="53C5465C" w14:textId="77777777" w:rsidTr="007925A5">
        <w:trPr>
          <w:trHeight w:val="356"/>
        </w:trPr>
        <w:tc>
          <w:tcPr>
            <w:tcW w:w="1125" w:type="dxa"/>
            <w:shd w:val="clear" w:color="auto" w:fill="auto"/>
            <w:noWrap/>
            <w:vAlign w:val="center"/>
          </w:tcPr>
          <w:p w14:paraId="30AABFCA" w14:textId="57BE0447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18C873F" w14:textId="2FB6F5D4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272D2DB7" w14:textId="0C430EBA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475" w:type="dxa"/>
            <w:shd w:val="clear" w:color="auto" w:fill="auto"/>
            <w:noWrap/>
            <w:vAlign w:val="center"/>
          </w:tcPr>
          <w:p w14:paraId="0B3F974E" w14:textId="52796EFD" w:rsidR="00B32C35" w:rsidRPr="00551F98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F9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enomyo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9C4C4D" w14:textId="05DE2BF7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6,24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427EBF6" w14:textId="5AB3AC7C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,6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ases and 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551F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93E282" w14:textId="54504352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655A29" w14:textId="062178E8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nGen</w:t>
            </w:r>
            <w:proofErr w:type="spellEnd"/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bank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940B4EE" w14:textId="4D28214A" w:rsidR="00B32C35" w:rsidRPr="00B14604" w:rsidRDefault="00B32C35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46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2269E6BB" w14:textId="422716B3" w:rsidR="00B32C35" w:rsidRPr="00B14604" w:rsidRDefault="00832E3D" w:rsidP="00B32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2E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,311,942</w:t>
            </w:r>
          </w:p>
        </w:tc>
      </w:tr>
    </w:tbl>
    <w:p w14:paraId="26E4E21B" w14:textId="11F070D7" w:rsidR="002617F9" w:rsidRPr="00154E3A" w:rsidRDefault="000614E0" w:rsidP="000614E0">
      <w:pPr>
        <w:rPr>
          <w:rFonts w:ascii="Times New Roman" w:hAnsi="Times New Roman" w:cs="Times New Roman"/>
        </w:rPr>
      </w:pPr>
      <w:r w:rsidRPr="00154E3A">
        <w:rPr>
          <w:rFonts w:ascii="Times New Roman" w:hAnsi="Times New Roman" w:cs="Times New Roman"/>
        </w:rPr>
        <w:t>Abbreviations:</w:t>
      </w:r>
      <w:r w:rsidR="00F75D13" w:rsidRPr="00F75D13">
        <w:rPr>
          <w:rFonts w:ascii="Times New Roman" w:hAnsi="Times New Roman" w:cs="Times New Roman"/>
        </w:rPr>
        <w:t xml:space="preserve"> </w:t>
      </w:r>
      <w:r w:rsidR="00F75D13" w:rsidRPr="00154E3A">
        <w:rPr>
          <w:rFonts w:ascii="Times New Roman" w:hAnsi="Times New Roman" w:cs="Times New Roman"/>
        </w:rPr>
        <w:t>GWAS: Genome-wide association studies</w:t>
      </w:r>
      <w:r w:rsidRPr="00154E3A">
        <w:rPr>
          <w:rFonts w:ascii="Times New Roman" w:hAnsi="Times New Roman" w:cs="Times New Roman"/>
        </w:rPr>
        <w:t>;</w:t>
      </w:r>
      <w:r w:rsidRPr="00154E3A">
        <w:rPr>
          <w:rFonts w:ascii="Times New Roman" w:hAnsi="Times New Roman" w:cs="Times New Roman" w:hint="eastAsia"/>
        </w:rPr>
        <w:t xml:space="preserve"> </w:t>
      </w:r>
      <w:r w:rsidR="00154E3A">
        <w:rPr>
          <w:rFonts w:ascii="Times New Roman" w:hAnsi="Times New Roman" w:cs="Times New Roman"/>
        </w:rPr>
        <w:t>SNP: S</w:t>
      </w:r>
      <w:r w:rsidR="00154E3A" w:rsidRPr="00BE0A43">
        <w:rPr>
          <w:rFonts w:ascii="Times New Roman" w:hAnsi="Times New Roman" w:cs="Times New Roman"/>
        </w:rPr>
        <w:t>ingle nucleotide polymorphisms</w:t>
      </w:r>
      <w:r w:rsidR="00154E3A">
        <w:rPr>
          <w:rFonts w:ascii="Times New Roman" w:hAnsi="Times New Roman" w:cs="Times New Roman"/>
        </w:rPr>
        <w:t xml:space="preserve">; </w:t>
      </w:r>
      <w:r w:rsidRPr="00154E3A">
        <w:rPr>
          <w:rFonts w:ascii="Times New Roman" w:hAnsi="Times New Roman" w:cs="Times New Roman"/>
        </w:rPr>
        <w:t>NA: Not applicable.</w:t>
      </w:r>
    </w:p>
    <w:sectPr w:rsidR="002617F9" w:rsidRPr="00154E3A" w:rsidSect="005918F5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1BF36" w14:textId="77777777" w:rsidR="00E20C1E" w:rsidRDefault="00E20C1E" w:rsidP="00B14604">
      <w:pPr>
        <w:rPr>
          <w:rFonts w:hint="eastAsia"/>
        </w:rPr>
      </w:pPr>
      <w:r>
        <w:separator/>
      </w:r>
    </w:p>
  </w:endnote>
  <w:endnote w:type="continuationSeparator" w:id="0">
    <w:p w14:paraId="1A54F3F6" w14:textId="77777777" w:rsidR="00E20C1E" w:rsidRDefault="00E20C1E" w:rsidP="00B146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365ECE" w14:textId="77777777" w:rsidR="00E20C1E" w:rsidRDefault="00E20C1E" w:rsidP="00B14604">
      <w:pPr>
        <w:rPr>
          <w:rFonts w:hint="eastAsia"/>
        </w:rPr>
      </w:pPr>
      <w:r>
        <w:separator/>
      </w:r>
    </w:p>
  </w:footnote>
  <w:footnote w:type="continuationSeparator" w:id="0">
    <w:p w14:paraId="72E56FC9" w14:textId="77777777" w:rsidR="00E20C1E" w:rsidRDefault="00E20C1E" w:rsidP="00B146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4E3B2CD-08E5-498D-81E1-759EDA2399F9}"/>
    <w:docVar w:name="KY_MEDREF_VERSION" w:val="3"/>
  </w:docVars>
  <w:rsids>
    <w:rsidRoot w:val="005918F5"/>
    <w:rsid w:val="00007908"/>
    <w:rsid w:val="000614E0"/>
    <w:rsid w:val="000F3C93"/>
    <w:rsid w:val="00154E3A"/>
    <w:rsid w:val="002617F9"/>
    <w:rsid w:val="00455690"/>
    <w:rsid w:val="00551F98"/>
    <w:rsid w:val="005918F5"/>
    <w:rsid w:val="007925A5"/>
    <w:rsid w:val="007B2400"/>
    <w:rsid w:val="00832E3D"/>
    <w:rsid w:val="00B14604"/>
    <w:rsid w:val="00B32C35"/>
    <w:rsid w:val="00E20C1E"/>
    <w:rsid w:val="00E65545"/>
    <w:rsid w:val="00F7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9605C"/>
  <w15:chartTrackingRefBased/>
  <w15:docId w15:val="{8FCC0318-99EB-4D4F-9197-120AAF61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918F5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B146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46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4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4604"/>
    <w:rPr>
      <w:sz w:val="18"/>
      <w:szCs w:val="18"/>
    </w:rPr>
  </w:style>
  <w:style w:type="character" w:styleId="a8">
    <w:name w:val="Unresolved Mention"/>
    <w:basedOn w:val="a0"/>
    <w:uiPriority w:val="99"/>
    <w:semiHidden/>
    <w:unhideWhenUsed/>
    <w:rsid w:val="00551F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34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博 孙</dc:creator>
  <cp:keywords/>
  <dc:description/>
  <cp:lastModifiedBy>Mengying Li</cp:lastModifiedBy>
  <cp:revision>9</cp:revision>
  <dcterms:created xsi:type="dcterms:W3CDTF">2023-11-21T14:49:00Z</dcterms:created>
  <dcterms:modified xsi:type="dcterms:W3CDTF">2024-09-29T23:46:00Z</dcterms:modified>
</cp:coreProperties>
</file>